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7</w:t>
      </w:r>
      <w:r>
        <w:rPr/>
        <w:t xml:space="preserve">. Homologous </w:t>
      </w:r>
      <w:r>
        <w:rPr/>
        <w:t>target</w:t>
      </w:r>
      <w:r>
        <w:rPr/>
        <w:t xml:space="preserve"> sequences of gRNA-</w:t>
      </w:r>
      <w:r>
        <w:rPr/>
        <w:t>175</w:t>
      </w:r>
      <w:r>
        <w:rPr/>
        <w:t xml:space="preserve"> in </w:t>
      </w:r>
      <w:r>
        <w:rPr/>
        <w:t>human</w:t>
      </w:r>
      <w:r>
        <w:rPr/>
        <w:t xml:space="preserve"> </w:t>
      </w:r>
      <w:r>
        <w:rPr/>
        <w:t>protein-coding genes.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#</w:t>
      </w:r>
      <w:r>
        <w:rPr>
          <w:szCs w:val="21"/>
        </w:rPr>
        <w:t xml:space="preserve">: N: A/T/G/C, R: A/G,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11580</wp:posOffset>
                </wp:positionV>
                <wp:extent cx="4825365" cy="37953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5365" cy="3795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9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76"/>
                              <w:gridCol w:w="1371"/>
                              <w:gridCol w:w="3635"/>
                              <w:gridCol w:w="1417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smatc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ite name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Sequence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5´-3´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333333"/>
                                      <w:kern w:val="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 w:val="2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CTGAAGCACTGCACGCCGTNR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1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T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AGCACT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ACGCCGTTG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LYPD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2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A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TGAAGCACTG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A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TGA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TNIP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4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TGCACGCC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LLP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5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AG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TG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CGTGA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ADCY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6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AA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TGCAC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A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GTGA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ATRA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7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TG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T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TG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CGTGA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HTML"/>
                                    <w:shd w:fill="FFFFFF" w:val="clear"/>
                                    <w:spacing w:lineRule="atLeast" w:line="253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333333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333333"/>
                                      <w:sz w:val="21"/>
                                      <w:szCs w:val="21"/>
                                    </w:rPr>
                                    <w:t>GPR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8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TGAA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TGCAC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A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TG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HTML"/>
                                    <w:shd w:fill="FFFFFF" w:val="clear"/>
                                    <w:spacing w:lineRule="atLeast" w:line="253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333333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333333"/>
                                      <w:sz w:val="21"/>
                                      <w:szCs w:val="21"/>
                                    </w:rPr>
                                    <w:t>POLR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9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TG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TG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C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G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HTML"/>
                                    <w:shd w:fill="FFFFFF" w:val="clear"/>
                                    <w:spacing w:lineRule="atLeast" w:line="253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333333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333333"/>
                                      <w:sz w:val="21"/>
                                      <w:szCs w:val="21"/>
                                    </w:rPr>
                                    <w:t>C9orf1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10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TGAA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A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CGTGG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HTML"/>
                                    <w:shd w:fill="FFFFFF" w:val="clear"/>
                                    <w:spacing w:lineRule="atLeast" w:line="253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333333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333333"/>
                                      <w:sz w:val="21"/>
                                      <w:szCs w:val="21"/>
                                    </w:rPr>
                                    <w:t>CPT1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11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TGA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A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ACTG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TCA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CALD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12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T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AGCACTG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TGG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LYPD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13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T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AGCACT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A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A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GTTG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SLIT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14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TG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TG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TGA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ANKRD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15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TGAA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TG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CGTTG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ACP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16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T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AGCACTGCA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TG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RABG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17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AA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T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A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TCG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ZNF7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18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TGAA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ACT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A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TCG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ZNF3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19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T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AGCACT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A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C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C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AG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KLHL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T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5-C20</w:t>
                                  </w:r>
                                </w:p>
                              </w:tc>
                              <w:tc>
                                <w:tcPr>
                                  <w:tcW w:w="363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GCTGAA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TG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G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color w:val="333333"/>
                                      <w:kern w:val="0"/>
                                      <w:szCs w:val="21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color w:val="333333"/>
                                      <w:kern w:val="0"/>
                                      <w:szCs w:val="21"/>
                                    </w:rPr>
                                    <w:t>TTA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color w:val="333333"/>
                                      <w:kern w:val="0"/>
                                      <w:szCs w:val="21"/>
                                    </w:rPr>
                                    <w:t>TTC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95pt;height:298.85pt;mso-wrap-distance-left:9pt;mso-wrap-distance-right:9pt;mso-wrap-distance-top:0pt;mso-wrap-distance-bottom:0pt;margin-top:95.4pt;mso-position-vertical-relative:page;margin-left:17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9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76"/>
                        <w:gridCol w:w="1371"/>
                        <w:gridCol w:w="3635"/>
                        <w:gridCol w:w="1417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smatc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ite name</w:t>
                            </w:r>
                          </w:p>
                        </w:tc>
                        <w:tc>
                          <w:tcPr>
                            <w:tcW w:w="36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Sequence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szCs w:val="21"/>
                              </w:rPr>
                              <w:t xml:space="preserve"> (5´-3´)</w:t>
                            </w:r>
                          </w:p>
                        </w:tc>
                        <w:tc>
                          <w:tcPr>
                            <w:tcW w:w="141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en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333333"/>
                                <w:kern w:val="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color w:val="333333"/>
                                <w:kern w:val="0"/>
                                <w:sz w:val="2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6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CTGAAGCACTGCACGCCGTNRG</w:t>
                            </w:r>
                          </w:p>
                        </w:tc>
                        <w:tc>
                          <w:tcPr>
                            <w:tcW w:w="141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1</w:t>
                            </w:r>
                          </w:p>
                        </w:tc>
                        <w:tc>
                          <w:tcPr>
                            <w:tcW w:w="363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T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AGCACT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ACGCCGTTGG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LYPD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2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TGAAGCACTGC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TGA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TNIP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4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TGCACGCC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LLPH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5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AGC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TGC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CGTGA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ADCY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6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AA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TGCAC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GTGA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ATRAI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7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TG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T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TGC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CGTGA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HTML"/>
                              <w:shd w:fill="FFFFFF" w:val="clear"/>
                              <w:spacing w:lineRule="atLeast" w:line="253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333333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333333"/>
                                <w:sz w:val="21"/>
                                <w:szCs w:val="21"/>
                              </w:rPr>
                              <w:t>GPR1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8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TGAA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TGCAC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TG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HTML"/>
                              <w:shd w:fill="FFFFFF" w:val="clear"/>
                              <w:spacing w:lineRule="atLeast" w:line="253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333333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333333"/>
                                <w:sz w:val="21"/>
                                <w:szCs w:val="21"/>
                              </w:rPr>
                              <w:t>POLR1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9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TG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TGC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C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G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HTML"/>
                              <w:shd w:fill="FFFFFF" w:val="clear"/>
                              <w:spacing w:lineRule="atLeast" w:line="253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333333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333333"/>
                                <w:sz w:val="21"/>
                                <w:szCs w:val="21"/>
                              </w:rPr>
                              <w:t>C9orf14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10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TGAA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A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CGTGG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HTML"/>
                              <w:shd w:fill="FFFFFF" w:val="clear"/>
                              <w:spacing w:lineRule="atLeast" w:line="253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333333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333333"/>
                                <w:sz w:val="21"/>
                                <w:szCs w:val="21"/>
                              </w:rPr>
                              <w:t>CPT1C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11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TGA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ACTGC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TCA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CALD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12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T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AGCACTGC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TGG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LYPD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13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T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AGCACT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A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A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GTTG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SLIT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14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TG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TGC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TGA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ANKRD2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15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TGAA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TGC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CGTTG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ACP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16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T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AGCACTGCA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TG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RABGGT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17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AA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T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TCG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ZNF78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18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TGAA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ACT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TCG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ZNF3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19</w:t>
                            </w:r>
                          </w:p>
                        </w:tc>
                        <w:tc>
                          <w:tcPr>
                            <w:tcW w:w="3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T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AGCACT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C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AGG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KLHL3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T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75-C20</w:t>
                            </w:r>
                          </w:p>
                        </w:tc>
                        <w:tc>
                          <w:tcPr>
                            <w:tcW w:w="363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GCTGAA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TG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G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color w:val="333333"/>
                                <w:kern w:val="0"/>
                                <w:szCs w:val="21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color w:val="333333"/>
                                <w:kern w:val="0"/>
                                <w:szCs w:val="21"/>
                              </w:rPr>
                              <w:t>TTAG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color w:val="333333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color w:val="333333"/>
                                <w:kern w:val="0"/>
                                <w:szCs w:val="21"/>
                              </w:rPr>
                              <w:t>TTC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szCs w:val="21"/>
        </w:rPr>
        <w:t>OTC indicates an off-target candidate. Mismatch</w:t>
      </w:r>
      <w:r>
        <w:rPr>
          <w:szCs w:val="21"/>
        </w:rPr>
        <w:t>es</w:t>
      </w:r>
      <w:r>
        <w:rPr>
          <w:szCs w:val="21"/>
        </w:rPr>
        <w:t xml:space="preserve"> from the target sequence (20-</w:t>
      </w:r>
      <w:r>
        <w:rPr>
          <w:szCs w:val="21"/>
        </w:rPr>
        <w:t>nt</w:t>
      </w:r>
      <w:r>
        <w:rPr>
          <w:szCs w:val="21"/>
        </w:rPr>
        <w:t xml:space="preserve"> gRNA</w:t>
      </w:r>
      <w:r>
        <w:rPr>
          <w:szCs w:val="21"/>
        </w:rPr>
        <w:t>175</w:t>
      </w:r>
      <w:r>
        <w:rPr>
          <w:szCs w:val="21"/>
        </w:rPr>
        <w:t xml:space="preserve"> hybrid region and </w:t>
      </w:r>
      <w:r>
        <w:rPr>
          <w:szCs w:val="21"/>
        </w:rPr>
        <w:t xml:space="preserve">3-nt </w:t>
      </w:r>
      <w:r>
        <w:rPr>
          <w:szCs w:val="21"/>
        </w:rPr>
        <w:t>PAM sequence) are bolded and underlined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6:46:00Z</dcterms:created>
  <dc:creator>cw</dc:creator>
  <dc:description/>
  <cp:keywords/>
  <dc:language>en-US</dc:language>
  <cp:lastModifiedBy>cw</cp:lastModifiedBy>
  <dcterms:modified xsi:type="dcterms:W3CDTF">2014-03-19T06:46:00Z</dcterms:modified>
  <cp:revision>1</cp:revision>
  <dc:subject/>
  <dc:title>Table S7</dc:title>
</cp:coreProperties>
</file>